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127"/>
        <w:gridCol w:w="2409"/>
      </w:tblGrid>
      <w:tr w:rsidR="00C63274" w:rsidRPr="003904B1" w14:paraId="3817090A" w14:textId="77777777" w:rsidTr="00C6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306B840F" w14:textId="77777777" w:rsidR="002478CC" w:rsidRPr="003904B1" w:rsidRDefault="002478CC" w:rsidP="00BA43AF">
            <w:pPr>
              <w:jc w:val="center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3904B1">
              <w:rPr>
                <w:caps w:val="0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27B60B31" w14:textId="77777777" w:rsidR="002478CC" w:rsidRPr="003904B1" w:rsidRDefault="002478CC" w:rsidP="00BA4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904B1">
              <w:rPr>
                <w:caps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0DD8252E" w14:textId="77777777" w:rsidR="002478CC" w:rsidRPr="003904B1" w:rsidRDefault="002478CC" w:rsidP="00BA4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904B1">
              <w:rPr>
                <w:caps w:val="0"/>
                <w:sz w:val="20"/>
                <w:szCs w:val="20"/>
                <w:lang w:val="en-US"/>
              </w:rPr>
              <w:t>Residue pairs</w:t>
            </w:r>
          </w:p>
        </w:tc>
      </w:tr>
      <w:tr w:rsidR="008B610A" w:rsidRPr="003904B1" w14:paraId="60937025" w14:textId="77777777" w:rsidTr="00C6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C2885E" w14:textId="77777777" w:rsidR="002478CC" w:rsidRPr="003904B1" w:rsidRDefault="002478CC" w:rsidP="002478CC">
            <w:pPr>
              <w:jc w:val="center"/>
              <w:rPr>
                <w:sz w:val="20"/>
                <w:szCs w:val="20"/>
                <w:lang w:val="en-US"/>
              </w:rPr>
            </w:pPr>
            <w:r w:rsidRPr="003904B1">
              <w:rPr>
                <w:caps w:val="0"/>
                <w:sz w:val="20"/>
                <w:szCs w:val="20"/>
                <w:lang w:val="en-US"/>
              </w:rPr>
              <w:t>p38α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65FC8" w14:textId="4A3FB2DB" w:rsidR="002478CC" w:rsidRPr="002478CC" w:rsidRDefault="002478CC" w:rsidP="008B6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478CC">
              <w:rPr>
                <w:sz w:val="20"/>
                <w:szCs w:val="20"/>
                <w:lang w:val="en-US"/>
              </w:rPr>
              <w:t>2-4 kcal mol</w:t>
            </w:r>
            <w:r w:rsidRPr="002478CC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9C54922" w14:textId="478242B1" w:rsidR="002478CC" w:rsidRPr="003904B1" w:rsidRDefault="004A6D9A" w:rsidP="004A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2A90">
              <w:rPr>
                <w:b/>
                <w:sz w:val="20"/>
                <w:szCs w:val="20"/>
                <w:lang w:val="en-US"/>
              </w:rPr>
              <w:t>D168-R173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022A90">
              <w:rPr>
                <w:b/>
                <w:sz w:val="20"/>
                <w:szCs w:val="20"/>
                <w:lang w:val="en-US"/>
              </w:rPr>
              <w:t>R173-E71</w:t>
            </w:r>
          </w:p>
        </w:tc>
      </w:tr>
      <w:tr w:rsidR="008B610A" w:rsidRPr="00DD75EE" w14:paraId="753E402A" w14:textId="77777777" w:rsidTr="00C632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34230A2" w14:textId="77777777" w:rsidR="002478CC" w:rsidRPr="003904B1" w:rsidRDefault="002478CC" w:rsidP="002478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506D9F" w14:textId="64004A86" w:rsidR="002478CC" w:rsidRPr="002478CC" w:rsidRDefault="002478CC" w:rsidP="008B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478CC">
              <w:rPr>
                <w:sz w:val="20"/>
                <w:szCs w:val="20"/>
                <w:lang w:val="en-US"/>
              </w:rPr>
              <w:t>4-6 kcal mol</w:t>
            </w:r>
            <w:r w:rsidRPr="002478CC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18A647F" w14:textId="32A4B20A" w:rsidR="002478CC" w:rsidRPr="00D92268" w:rsidRDefault="004A6D9A" w:rsidP="004A6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022A90">
              <w:rPr>
                <w:b/>
                <w:sz w:val="20"/>
                <w:szCs w:val="20"/>
                <w:lang w:val="es-ES"/>
              </w:rPr>
              <w:t>D168-R173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022A90">
              <w:rPr>
                <w:b/>
                <w:sz w:val="20"/>
                <w:szCs w:val="20"/>
                <w:lang w:val="es-ES"/>
              </w:rPr>
              <w:t>D176-R149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022A90">
              <w:rPr>
                <w:b/>
                <w:sz w:val="20"/>
                <w:szCs w:val="20"/>
                <w:lang w:val="es-ES"/>
              </w:rPr>
              <w:t>D177-R70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022A90">
              <w:rPr>
                <w:b/>
                <w:sz w:val="20"/>
                <w:szCs w:val="20"/>
                <w:lang w:val="es-ES"/>
              </w:rPr>
              <w:t>E178-R173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022A90">
              <w:rPr>
                <w:b/>
                <w:sz w:val="20"/>
                <w:szCs w:val="20"/>
                <w:lang w:val="es-ES"/>
              </w:rPr>
              <w:t>E178-R67</w:t>
            </w:r>
          </w:p>
        </w:tc>
      </w:tr>
      <w:tr w:rsidR="008B610A" w:rsidRPr="003904B1" w14:paraId="6E1813A2" w14:textId="77777777" w:rsidTr="00C6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3077E7" w14:textId="77777777" w:rsidR="002478CC" w:rsidRPr="003904B1" w:rsidRDefault="002478CC" w:rsidP="002478CC">
            <w:pPr>
              <w:jc w:val="center"/>
              <w:rPr>
                <w:sz w:val="20"/>
                <w:szCs w:val="20"/>
                <w:lang w:val="en-US"/>
              </w:rPr>
            </w:pPr>
            <w:r w:rsidRPr="003904B1">
              <w:rPr>
                <w:caps w:val="0"/>
                <w:sz w:val="20"/>
                <w:szCs w:val="20"/>
                <w:lang w:val="en-US"/>
              </w:rPr>
              <w:t>p38α-</w:t>
            </w:r>
            <w:proofErr w:type="spellStart"/>
            <w:r w:rsidRPr="003904B1">
              <w:rPr>
                <w:caps w:val="0"/>
                <w:sz w:val="20"/>
                <w:szCs w:val="20"/>
                <w:lang w:val="en-US"/>
              </w:rPr>
              <w:t>pTpY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4C172" w14:textId="762CA603" w:rsidR="002478CC" w:rsidRPr="002478CC" w:rsidRDefault="002478CC" w:rsidP="008B6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478CC">
              <w:rPr>
                <w:sz w:val="20"/>
                <w:szCs w:val="20"/>
                <w:lang w:val="en-US"/>
              </w:rPr>
              <w:t>4-6 kcal mol</w:t>
            </w:r>
            <w:r w:rsidRPr="002478CC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4A6D9A">
              <w:rPr>
                <w:sz w:val="20"/>
                <w:szCs w:val="20"/>
                <w:lang w:val="en-US"/>
              </w:rPr>
              <w:br/>
            </w:r>
            <w:r w:rsidRPr="002478CC">
              <w:rPr>
                <w:sz w:val="20"/>
                <w:szCs w:val="20"/>
                <w:lang w:val="en-US"/>
              </w:rPr>
              <w:t>(CV</w:t>
            </w:r>
            <w:r w:rsidRPr="002478CC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2478CC">
              <w:rPr>
                <w:sz w:val="20"/>
                <w:szCs w:val="20"/>
                <w:lang w:val="en-US"/>
              </w:rPr>
              <w:t>, CV</w:t>
            </w:r>
            <w:r w:rsidRPr="002478CC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2478CC">
              <w:rPr>
                <w:sz w:val="20"/>
                <w:szCs w:val="20"/>
                <w:lang w:val="en-US"/>
              </w:rPr>
              <w:t xml:space="preserve"> = 0.15, 0.75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02DF4E0" w14:textId="60791653" w:rsidR="002478CC" w:rsidRPr="003904B1" w:rsidRDefault="004A6D9A" w:rsidP="004A6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2A90">
              <w:rPr>
                <w:b/>
                <w:sz w:val="20"/>
                <w:szCs w:val="20"/>
                <w:lang w:val="en-US"/>
              </w:rPr>
              <w:t>R173-E71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022A90">
              <w:rPr>
                <w:b/>
                <w:sz w:val="20"/>
                <w:szCs w:val="20"/>
                <w:lang w:val="en-US"/>
              </w:rPr>
              <w:t>pT180-R189</w:t>
            </w:r>
          </w:p>
        </w:tc>
      </w:tr>
      <w:tr w:rsidR="008B610A" w:rsidRPr="00DD75EE" w14:paraId="4FCFE843" w14:textId="77777777" w:rsidTr="00C632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CB61B06" w14:textId="77777777" w:rsidR="002478CC" w:rsidRPr="003904B1" w:rsidRDefault="002478CC" w:rsidP="002478C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3781AE" w14:textId="0DD28EDD" w:rsidR="002478CC" w:rsidRPr="002478CC" w:rsidRDefault="002478CC" w:rsidP="008B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478CC">
              <w:rPr>
                <w:sz w:val="20"/>
                <w:szCs w:val="20"/>
                <w:lang w:val="en-US"/>
              </w:rPr>
              <w:t>16-18 kcal mol</w:t>
            </w:r>
            <w:r w:rsidRPr="002478CC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976DB83" w14:textId="26BA8E0B" w:rsidR="002478CC" w:rsidRPr="00D92268" w:rsidRDefault="004A6D9A" w:rsidP="004A6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35432">
              <w:rPr>
                <w:b/>
                <w:sz w:val="20"/>
                <w:szCs w:val="20"/>
                <w:lang w:val="es-ES"/>
              </w:rPr>
              <w:t>D177-R149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s-ES"/>
              </w:rPr>
              <w:t>pT180-R173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s-ES"/>
              </w:rPr>
              <w:t>pT180-R67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s-ES"/>
              </w:rPr>
              <w:t>pT180-R70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s-ES"/>
              </w:rPr>
              <w:t>D177-R173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s-ES"/>
              </w:rPr>
              <w:t>E178-K66</w:t>
            </w:r>
            <w:r w:rsidRPr="00D92268">
              <w:rPr>
                <w:sz w:val="20"/>
                <w:szCs w:val="20"/>
                <w:lang w:val="es-E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s-ES"/>
              </w:rPr>
              <w:t>E178-R70</w:t>
            </w:r>
          </w:p>
        </w:tc>
      </w:tr>
      <w:tr w:rsidR="00CA23CD" w:rsidRPr="003904B1" w14:paraId="03A2541D" w14:textId="77777777" w:rsidTr="00C6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60E2A9A" w14:textId="77777777" w:rsidR="00CA23CD" w:rsidRPr="003904B1" w:rsidRDefault="00CA23CD" w:rsidP="00CA23CD">
            <w:pPr>
              <w:jc w:val="center"/>
              <w:rPr>
                <w:sz w:val="20"/>
                <w:szCs w:val="20"/>
                <w:lang w:val="en-US"/>
              </w:rPr>
            </w:pPr>
            <w:r w:rsidRPr="003904B1">
              <w:rPr>
                <w:caps w:val="0"/>
                <w:sz w:val="20"/>
                <w:szCs w:val="20"/>
                <w:lang w:val="en-US"/>
              </w:rPr>
              <w:t>p38α-</w:t>
            </w:r>
            <w:proofErr w:type="spellStart"/>
            <w:r w:rsidRPr="003904B1">
              <w:rPr>
                <w:caps w:val="0"/>
                <w:sz w:val="20"/>
                <w:szCs w:val="20"/>
                <w:lang w:val="en-US"/>
              </w:rPr>
              <w:t>pTpY</w:t>
            </w:r>
            <w:proofErr w:type="spellEnd"/>
            <w:r w:rsidRPr="003904B1">
              <w:rPr>
                <w:caps w:val="0"/>
                <w:sz w:val="20"/>
                <w:szCs w:val="20"/>
                <w:lang w:val="en-US"/>
              </w:rPr>
              <w:t xml:space="preserve"> (ATP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5551A" w14:textId="0A43CFC1" w:rsidR="00CA23CD" w:rsidRPr="002478CC" w:rsidRDefault="00CA23CD" w:rsidP="008B6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478CC">
              <w:rPr>
                <w:sz w:val="20"/>
                <w:szCs w:val="20"/>
                <w:lang w:val="en-US"/>
              </w:rPr>
              <w:t>2-4 kcal mol</w:t>
            </w:r>
            <w:r w:rsidRPr="002478CC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E1E835D" w14:textId="25AF9A68" w:rsidR="00CA23CD" w:rsidRPr="003904B1" w:rsidRDefault="001B6DE3" w:rsidP="001B6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DE3">
              <w:rPr>
                <w:sz w:val="20"/>
                <w:szCs w:val="20"/>
                <w:lang w:val="en-US"/>
              </w:rPr>
              <w:t>pT180-R173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1B6DE3">
              <w:rPr>
                <w:sz w:val="20"/>
                <w:szCs w:val="20"/>
                <w:lang w:val="en-US"/>
              </w:rPr>
              <w:t>pT180-R67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1B6DE3">
              <w:rPr>
                <w:sz w:val="20"/>
                <w:szCs w:val="20"/>
                <w:lang w:val="en-US"/>
              </w:rPr>
              <w:t>pT180-R70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n-US"/>
              </w:rPr>
              <w:t>pY182-R149</w:t>
            </w:r>
          </w:p>
        </w:tc>
      </w:tr>
      <w:tr w:rsidR="00CA23CD" w:rsidRPr="003904B1" w14:paraId="60B8AB06" w14:textId="77777777" w:rsidTr="00C632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9F08937" w14:textId="77777777" w:rsidR="00CA23CD" w:rsidRPr="003904B1" w:rsidRDefault="00CA23CD" w:rsidP="002478CC">
            <w:pPr>
              <w:jc w:val="center"/>
              <w:rPr>
                <w:caps w:val="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CCC763" w14:textId="278601B6" w:rsidR="00CA23CD" w:rsidRPr="002478CC" w:rsidRDefault="00CA23CD" w:rsidP="008B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478CC">
              <w:rPr>
                <w:sz w:val="20"/>
                <w:szCs w:val="20"/>
                <w:lang w:val="en-US"/>
              </w:rPr>
              <w:t>4-6 kcal mol</w:t>
            </w:r>
            <w:r w:rsidRPr="002478CC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A0A1AF3" w14:textId="12D7155D" w:rsidR="00CA23CD" w:rsidRPr="00B913AC" w:rsidRDefault="001B6DE3" w:rsidP="003F5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B6DE3">
              <w:rPr>
                <w:sz w:val="20"/>
                <w:szCs w:val="20"/>
                <w:lang w:val="en-US"/>
              </w:rPr>
              <w:t>D176-R189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n-US"/>
              </w:rPr>
              <w:t>D177-R149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A35432">
              <w:rPr>
                <w:b/>
                <w:sz w:val="20"/>
                <w:szCs w:val="20"/>
                <w:lang w:val="en-US"/>
              </w:rPr>
              <w:t>E178-R173</w:t>
            </w:r>
          </w:p>
        </w:tc>
      </w:tr>
    </w:tbl>
    <w:p w14:paraId="526DC5D6" w14:textId="066919AE" w:rsidR="00D92268" w:rsidRDefault="00D92268" w:rsidP="00446A84">
      <w:pPr>
        <w:jc w:val="both"/>
        <w:rPr>
          <w:sz w:val="24"/>
          <w:szCs w:val="24"/>
          <w:lang w:val="en-US"/>
        </w:rPr>
      </w:pPr>
    </w:p>
    <w:p w14:paraId="6E6DF1EC" w14:textId="59BBFC09" w:rsidR="00E44F44" w:rsidRPr="00434F85" w:rsidRDefault="00E44F44" w:rsidP="00535AFE">
      <w:pPr>
        <w:rPr>
          <w:sz w:val="24"/>
          <w:szCs w:val="24"/>
          <w:lang w:val="en-US"/>
        </w:rPr>
      </w:pPr>
    </w:p>
    <w:sectPr w:rsidR="00E44F44" w:rsidRPr="00434F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F52103" w14:textId="77777777" w:rsidR="00374237" w:rsidRDefault="00374237" w:rsidP="005524E0">
      <w:pPr>
        <w:spacing w:after="0" w:line="240" w:lineRule="auto"/>
      </w:pPr>
      <w:r>
        <w:separator/>
      </w:r>
    </w:p>
  </w:endnote>
  <w:endnote w:type="continuationSeparator" w:id="0">
    <w:p w14:paraId="6948BCCA" w14:textId="77777777" w:rsidR="00374237" w:rsidRDefault="00374237" w:rsidP="00552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0415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D5405" w14:textId="5DF5CE25" w:rsidR="005524E0" w:rsidRDefault="005524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5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706C89" w14:textId="77777777" w:rsidR="005524E0" w:rsidRDefault="00552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05A546" w14:textId="77777777" w:rsidR="00374237" w:rsidRDefault="00374237" w:rsidP="005524E0">
      <w:pPr>
        <w:spacing w:after="0" w:line="240" w:lineRule="auto"/>
      </w:pPr>
      <w:r>
        <w:separator/>
      </w:r>
    </w:p>
  </w:footnote>
  <w:footnote w:type="continuationSeparator" w:id="0">
    <w:p w14:paraId="4A1135EA" w14:textId="77777777" w:rsidR="00374237" w:rsidRDefault="00374237" w:rsidP="00552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B5D"/>
    <w:rsid w:val="00022A90"/>
    <w:rsid w:val="00072329"/>
    <w:rsid w:val="0008616A"/>
    <w:rsid w:val="000962B1"/>
    <w:rsid w:val="000D45D4"/>
    <w:rsid w:val="0010622B"/>
    <w:rsid w:val="00113CE7"/>
    <w:rsid w:val="00126BBD"/>
    <w:rsid w:val="00140074"/>
    <w:rsid w:val="00141EA6"/>
    <w:rsid w:val="00165856"/>
    <w:rsid w:val="00194EFD"/>
    <w:rsid w:val="001B6DE3"/>
    <w:rsid w:val="001C5D4A"/>
    <w:rsid w:val="002007B2"/>
    <w:rsid w:val="0021164D"/>
    <w:rsid w:val="002405D2"/>
    <w:rsid w:val="002434F9"/>
    <w:rsid w:val="002478CC"/>
    <w:rsid w:val="002D0A6F"/>
    <w:rsid w:val="003507FF"/>
    <w:rsid w:val="0035749E"/>
    <w:rsid w:val="00374237"/>
    <w:rsid w:val="0037667D"/>
    <w:rsid w:val="0038385F"/>
    <w:rsid w:val="0038789B"/>
    <w:rsid w:val="003911C1"/>
    <w:rsid w:val="00397075"/>
    <w:rsid w:val="0039794E"/>
    <w:rsid w:val="003C026E"/>
    <w:rsid w:val="003F5BAC"/>
    <w:rsid w:val="00411E78"/>
    <w:rsid w:val="00434F85"/>
    <w:rsid w:val="0044540C"/>
    <w:rsid w:val="00446A84"/>
    <w:rsid w:val="0045447F"/>
    <w:rsid w:val="00463EEA"/>
    <w:rsid w:val="004A6D9A"/>
    <w:rsid w:val="004C5474"/>
    <w:rsid w:val="00535AFE"/>
    <w:rsid w:val="00543DE5"/>
    <w:rsid w:val="00543FF6"/>
    <w:rsid w:val="00551D79"/>
    <w:rsid w:val="005524E0"/>
    <w:rsid w:val="005613AE"/>
    <w:rsid w:val="00574153"/>
    <w:rsid w:val="0057591E"/>
    <w:rsid w:val="00583480"/>
    <w:rsid w:val="005D26DF"/>
    <w:rsid w:val="005E0FC6"/>
    <w:rsid w:val="00643278"/>
    <w:rsid w:val="00665540"/>
    <w:rsid w:val="006B1B5D"/>
    <w:rsid w:val="006B3848"/>
    <w:rsid w:val="006E5884"/>
    <w:rsid w:val="007708FF"/>
    <w:rsid w:val="007E4CE8"/>
    <w:rsid w:val="00813698"/>
    <w:rsid w:val="00815FDF"/>
    <w:rsid w:val="0082690C"/>
    <w:rsid w:val="00846C28"/>
    <w:rsid w:val="00891C2C"/>
    <w:rsid w:val="008B610A"/>
    <w:rsid w:val="008D2C2F"/>
    <w:rsid w:val="008E1F35"/>
    <w:rsid w:val="008F025A"/>
    <w:rsid w:val="00922A76"/>
    <w:rsid w:val="00941322"/>
    <w:rsid w:val="00977A1D"/>
    <w:rsid w:val="009A5EFB"/>
    <w:rsid w:val="009B6517"/>
    <w:rsid w:val="009D414A"/>
    <w:rsid w:val="009F2F17"/>
    <w:rsid w:val="00A326FB"/>
    <w:rsid w:val="00A35432"/>
    <w:rsid w:val="00A67278"/>
    <w:rsid w:val="00A756AD"/>
    <w:rsid w:val="00AA701F"/>
    <w:rsid w:val="00AB2ACC"/>
    <w:rsid w:val="00AB2DAF"/>
    <w:rsid w:val="00AC1410"/>
    <w:rsid w:val="00B11BA8"/>
    <w:rsid w:val="00B136ED"/>
    <w:rsid w:val="00B374DA"/>
    <w:rsid w:val="00B4627D"/>
    <w:rsid w:val="00B7071A"/>
    <w:rsid w:val="00B855B5"/>
    <w:rsid w:val="00BC4BCD"/>
    <w:rsid w:val="00BD57C2"/>
    <w:rsid w:val="00C135DC"/>
    <w:rsid w:val="00C63274"/>
    <w:rsid w:val="00C63B1A"/>
    <w:rsid w:val="00C729F0"/>
    <w:rsid w:val="00CA23CD"/>
    <w:rsid w:val="00CC09B8"/>
    <w:rsid w:val="00CD4FE1"/>
    <w:rsid w:val="00D33E81"/>
    <w:rsid w:val="00D54364"/>
    <w:rsid w:val="00D9082F"/>
    <w:rsid w:val="00D92268"/>
    <w:rsid w:val="00DA0559"/>
    <w:rsid w:val="00DA1B99"/>
    <w:rsid w:val="00DD1457"/>
    <w:rsid w:val="00DD75EE"/>
    <w:rsid w:val="00DE586C"/>
    <w:rsid w:val="00E333D7"/>
    <w:rsid w:val="00E44F44"/>
    <w:rsid w:val="00E63F82"/>
    <w:rsid w:val="00E66A60"/>
    <w:rsid w:val="00E713AF"/>
    <w:rsid w:val="00E81627"/>
    <w:rsid w:val="00E822CD"/>
    <w:rsid w:val="00EB5153"/>
    <w:rsid w:val="00EC4338"/>
    <w:rsid w:val="00F012B6"/>
    <w:rsid w:val="00F217DA"/>
    <w:rsid w:val="00F32AE0"/>
    <w:rsid w:val="00F36C0F"/>
    <w:rsid w:val="00F51B6F"/>
    <w:rsid w:val="00F53AD9"/>
    <w:rsid w:val="00F62FC5"/>
    <w:rsid w:val="00F9003E"/>
    <w:rsid w:val="00FA5B34"/>
    <w:rsid w:val="00FC0472"/>
    <w:rsid w:val="00FD42F4"/>
    <w:rsid w:val="00FE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B6F8"/>
  <w15:chartTrackingRefBased/>
  <w15:docId w15:val="{BC56DAAD-B0AE-46A5-BAF1-734311E26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70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8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8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85F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446A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2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4E0"/>
  </w:style>
  <w:style w:type="paragraph" w:styleId="Footer">
    <w:name w:val="footer"/>
    <w:basedOn w:val="Normal"/>
    <w:link w:val="FooterChar"/>
    <w:uiPriority w:val="99"/>
    <w:unhideWhenUsed/>
    <w:rsid w:val="00552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6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Kuzmanic</dc:creator>
  <cp:keywords/>
  <dc:description/>
  <cp:lastModifiedBy>Antonija Kuzmanic</cp:lastModifiedBy>
  <cp:revision>13</cp:revision>
  <dcterms:created xsi:type="dcterms:W3CDTF">2016-10-14T15:53:00Z</dcterms:created>
  <dcterms:modified xsi:type="dcterms:W3CDTF">2017-03-29T12:25:00Z</dcterms:modified>
</cp:coreProperties>
</file>